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Table 1. Clinical characteristics of BC patients in the TCGA database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aracteristic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C patients (n = 1053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ital status, n (%)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ive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1 (86.5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ad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 (13.5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, n (%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65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 (69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 (30.7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HO-Stage, n (%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Ⅰ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 (16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Ⅱ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 (56.7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22.8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Ⅳ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(1.9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1.2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know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1.1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-T stage, n (%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 (25.6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 (58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 (12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 (3.5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X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0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-N stage, n (%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4 (46.0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 (33.6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 (11.3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3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 (7.2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X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(1.9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-M stage, n (%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 (83.2)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 (2.1)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X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 (14.7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10:00Z</dcterms:created>
  <dc:creator>HASEE</dc:creator>
  <dc:description/>
  <cp:keywords/>
  <dc:language>en-US</dc:language>
  <cp:lastModifiedBy>chennyduo</cp:lastModifiedBy>
  <dcterms:modified xsi:type="dcterms:W3CDTF">2021-10-08T06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